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392" w:rsidRPr="00D1051E" w:rsidRDefault="00446392" w:rsidP="00446392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>
        <w:rPr>
          <w:rFonts w:ascii="Times New Roman" w:eastAsia="굴림" w:hAnsi="Times New Roman" w:cs="Times New Roman"/>
          <w:b/>
          <w:color w:val="000000"/>
          <w:kern w:val="0"/>
          <w:sz w:val="22"/>
        </w:rPr>
        <w:t>Additional file</w:t>
      </w:r>
      <w:r w:rsidRPr="00446392">
        <w:rPr>
          <w:rFonts w:ascii="Times New Roman" w:eastAsia="굴림" w:hAnsi="Times New Roman" w:cs="Times New Roman"/>
          <w:b/>
          <w:color w:val="000000"/>
          <w:kern w:val="0"/>
          <w:sz w:val="22"/>
        </w:rPr>
        <w:t xml:space="preserve"> 1.</w:t>
      </w:r>
      <w:r w:rsidRPr="00446392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Detailed characteristics of World Health Organization (WHO) grade I meningiomas presenting with subdural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hematoma. </w:t>
      </w:r>
    </w:p>
    <w:tbl>
      <w:tblPr>
        <w:tblStyle w:val="a3"/>
        <w:tblW w:w="9016" w:type="dxa"/>
        <w:tblInd w:w="87" w:type="dxa"/>
        <w:tblLayout w:type="fixed"/>
        <w:tblLook w:val="04A0" w:firstRow="1" w:lastRow="0" w:firstColumn="1" w:lastColumn="0" w:noHBand="0" w:noVBand="1"/>
      </w:tblPr>
      <w:tblGrid>
        <w:gridCol w:w="562"/>
        <w:gridCol w:w="2181"/>
        <w:gridCol w:w="709"/>
        <w:gridCol w:w="992"/>
        <w:gridCol w:w="1701"/>
        <w:gridCol w:w="1701"/>
        <w:gridCol w:w="1170"/>
      </w:tblGrid>
      <w:tr w:rsidR="00446392" w:rsidRPr="00D1051E" w:rsidTr="00D01AB4">
        <w:tc>
          <w:tcPr>
            <w:tcW w:w="562" w:type="dxa"/>
            <w:tcBorders>
              <w:left w:val="nil"/>
              <w:bottom w:val="double" w:sz="4" w:space="0" w:color="auto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2181" w:type="dxa"/>
            <w:tcBorders>
              <w:left w:val="nil"/>
              <w:bottom w:val="double" w:sz="4" w:space="0" w:color="auto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ge/Sex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</w:tr>
      <w:tr w:rsidR="00446392" w:rsidRPr="00D1051E" w:rsidTr="00D01AB4">
        <w:tc>
          <w:tcPr>
            <w:tcW w:w="56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Bingas et al. 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66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46392" w:rsidRPr="00D1051E" w:rsidRDefault="000736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5</w:t>
            </w:r>
            <w:r w:rsidR="00446392"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/F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odest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9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arasagit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 with deficit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odest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9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odest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9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henoid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odest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2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arasagit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giomat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Walsh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7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Everett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5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Reverdin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9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giomat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Patil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5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Baskinis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8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giomat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Tomit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1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Kotwic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2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giomat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Itoyam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3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henoid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Tokunag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1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Jones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6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kull b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Takahash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6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osterior fos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lastRenderedPageBreak/>
              <w:t>1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Niikaw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9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hang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6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artinez-Lage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0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Renowden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1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arasagit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haskis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9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giomat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haskis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2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hen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9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Russell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5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Ueno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7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Pozz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3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Pozz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5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ive 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Koumtchev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6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 with deficit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Popovic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Tanak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Spektor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3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giomat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 with deficit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Scarrow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7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Sunad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8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 with deficit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lastRenderedPageBreak/>
              <w:t>3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Shimizu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7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oriyam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8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giomat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Timothy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4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Okuno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8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al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 with deficit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Sinh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8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ive 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Sinh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0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ive 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Lefranc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2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Lefranc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8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Lefranc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9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giomat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Bruno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7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Goyal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6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al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De Silv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1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henoid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Di Rocco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2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Di Rocco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4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ransi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itsuhar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0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ento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eningotheli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ive 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Kashimur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5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ive 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Worm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4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al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 with deficit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lastRenderedPageBreak/>
              <w:t>5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Lakshmi Prasad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3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phenoid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ive 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Deprez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6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 with deficit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honan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7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onvex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ningo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ive 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Roch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2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Hambr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9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Sphenoid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ngiomato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ive 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Levine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9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ive 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Eljebbour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1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eningotheli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ive 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Kim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1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tabs>
                <w:tab w:val="center" w:pos="742"/>
              </w:tabs>
              <w:spacing w:line="48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ab/>
              <w:t xml:space="preserve">Fibro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Krishnan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2/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Parasagitt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ibr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Suzuk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1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Falcin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ngiomato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Sadegh Masoud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6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Fibro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oraid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9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giomatous and microcyst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oraid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9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eningotheli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atsuok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1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Falcin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Transition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C029CC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Nery et al. 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5/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Microcysti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46392" w:rsidRPr="00D1051E" w:rsidTr="00D01AB4">
        <w:tc>
          <w:tcPr>
            <w:tcW w:w="562" w:type="dxa"/>
            <w:tcBorders>
              <w:top w:val="nil"/>
              <w:left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resent c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3/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Convexity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ngiomatous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46392" w:rsidRPr="00D1051E" w:rsidRDefault="00446392" w:rsidP="00D01AB4">
            <w:pPr>
              <w:spacing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1051E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live </w:t>
            </w:r>
          </w:p>
        </w:tc>
      </w:tr>
    </w:tbl>
    <w:p w:rsidR="00446392" w:rsidRPr="00D1051E" w:rsidRDefault="00446392" w:rsidP="00446392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D1051E">
        <w:rPr>
          <w:rFonts w:ascii="Times New Roman" w:eastAsia="굴림" w:hAnsi="Times New Roman" w:cs="Times New Roman"/>
          <w:color w:val="000000"/>
          <w:kern w:val="0"/>
          <w:sz w:val="22"/>
        </w:rPr>
        <w:t>M: male, F: female, NA: not available, NS: not further specified, just grade I histology</w:t>
      </w:r>
    </w:p>
    <w:p w:rsidR="00500A85" w:rsidRPr="00446392" w:rsidRDefault="00500A85"/>
    <w:sectPr w:rsidR="00500A85" w:rsidRPr="004463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0C26" w:rsidRDefault="00DB0C26" w:rsidP="00C029CC">
      <w:pPr>
        <w:spacing w:after="0" w:line="240" w:lineRule="auto"/>
      </w:pPr>
      <w:r>
        <w:separator/>
      </w:r>
    </w:p>
  </w:endnote>
  <w:endnote w:type="continuationSeparator" w:id="0">
    <w:p w:rsidR="00DB0C26" w:rsidRDefault="00DB0C26" w:rsidP="00C02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0C26" w:rsidRDefault="00DB0C26" w:rsidP="00C029CC">
      <w:pPr>
        <w:spacing w:after="0" w:line="240" w:lineRule="auto"/>
      </w:pPr>
      <w:r>
        <w:separator/>
      </w:r>
    </w:p>
  </w:footnote>
  <w:footnote w:type="continuationSeparator" w:id="0">
    <w:p w:rsidR="00DB0C26" w:rsidRDefault="00DB0C26" w:rsidP="00C029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392"/>
    <w:rsid w:val="00073692"/>
    <w:rsid w:val="00446392"/>
    <w:rsid w:val="00500A85"/>
    <w:rsid w:val="00C029CC"/>
    <w:rsid w:val="00DB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5F56C"/>
  <w15:chartTrackingRefBased/>
  <w15:docId w15:val="{FE8AD427-45EE-4547-B93E-F752D7859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639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29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029CC"/>
  </w:style>
  <w:style w:type="paragraph" w:styleId="a5">
    <w:name w:val="footer"/>
    <w:basedOn w:val="a"/>
    <w:link w:val="Char0"/>
    <w:uiPriority w:val="99"/>
    <w:unhideWhenUsed/>
    <w:rsid w:val="00C029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02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28</Words>
  <Characters>3582</Characters>
  <Application>Microsoft Office Word</Application>
  <DocSecurity>0</DocSecurity>
  <Lines>29</Lines>
  <Paragraphs>8</Paragraphs>
  <ScaleCrop>false</ScaleCrop>
  <Company/>
  <LinksUpToDate>false</LinksUpToDate>
  <CharactersWithSpaces>4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h</dc:creator>
  <cp:keywords/>
  <dc:description/>
  <cp:lastModifiedBy>uuh</cp:lastModifiedBy>
  <cp:revision>3</cp:revision>
  <dcterms:created xsi:type="dcterms:W3CDTF">2020-03-30T04:54:00Z</dcterms:created>
  <dcterms:modified xsi:type="dcterms:W3CDTF">2020-04-06T06:31:00Z</dcterms:modified>
</cp:coreProperties>
</file>